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5D095" w14:textId="77777777" w:rsidR="006D4FC7" w:rsidRPr="00426B9C" w:rsidRDefault="0016729D" w:rsidP="0016729D">
      <w:pPr>
        <w:spacing w:line="360" w:lineRule="auto"/>
        <w:rPr>
          <w:rFonts w:ascii="Times New Roman" w:hAnsi="Times New Roman" w:cs="Times New Roman"/>
          <w:sz w:val="22"/>
        </w:rPr>
      </w:pPr>
      <w:r w:rsidRPr="00426B9C">
        <w:rPr>
          <w:rFonts w:ascii="Times New Roman" w:hAnsi="Times New Roman" w:cs="Times New Roman"/>
          <w:b/>
          <w:bCs/>
          <w:sz w:val="22"/>
        </w:rPr>
        <w:t xml:space="preserve">Supplementary Table S1. </w:t>
      </w:r>
      <w:r w:rsidRPr="00426B9C">
        <w:rPr>
          <w:rFonts w:ascii="Times New Roman" w:hAnsi="Times New Roman" w:cs="Times New Roman"/>
          <w:sz w:val="22"/>
        </w:rPr>
        <w:t>NRI of the prognosis model, TNM staging system, and other prognostic markers</w:t>
      </w:r>
      <w:r w:rsidR="006D4FC7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3"/>
        <w:tblW w:w="0" w:type="auto"/>
        <w:tblInd w:w="-71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1660"/>
        <w:gridCol w:w="1660"/>
        <w:gridCol w:w="1661"/>
        <w:gridCol w:w="1661"/>
      </w:tblGrid>
      <w:tr w:rsidR="006D4FC7" w14:paraId="32D622B3" w14:textId="77777777" w:rsidTr="00AE5440">
        <w:tc>
          <w:tcPr>
            <w:tcW w:w="2374" w:type="dxa"/>
            <w:tcBorders>
              <w:bottom w:val="nil"/>
            </w:tcBorders>
            <w:vAlign w:val="center"/>
          </w:tcPr>
          <w:p w14:paraId="3947A0C3" w14:textId="77777777" w:rsidR="006D4FC7" w:rsidRDefault="006D4FC7" w:rsidP="0016729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DCD5DD" w14:textId="0D4D3C11" w:rsidR="006D4FC7" w:rsidRDefault="006D4FC7" w:rsidP="00DF07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6B9C">
              <w:rPr>
                <w:rFonts w:ascii="Times New Roman" w:hAnsi="Times New Roman" w:cs="Times New Roman"/>
                <w:sz w:val="22"/>
              </w:rPr>
              <w:t>Derivation cohort</w:t>
            </w:r>
          </w:p>
        </w:tc>
        <w:tc>
          <w:tcPr>
            <w:tcW w:w="332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C23E20" w14:textId="2DEB08EA" w:rsidR="006D4FC7" w:rsidRDefault="006D4FC7" w:rsidP="00DF07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6B9C">
              <w:rPr>
                <w:rFonts w:ascii="Times New Roman" w:hAnsi="Times New Roman" w:cs="Times New Roman"/>
                <w:sz w:val="22"/>
              </w:rPr>
              <w:t>Validation cohort</w:t>
            </w:r>
          </w:p>
        </w:tc>
      </w:tr>
      <w:tr w:rsidR="006D4FC7" w14:paraId="4E6524CB" w14:textId="77777777" w:rsidTr="00AE5440">
        <w:tc>
          <w:tcPr>
            <w:tcW w:w="2374" w:type="dxa"/>
            <w:tcBorders>
              <w:top w:val="nil"/>
              <w:bottom w:val="single" w:sz="8" w:space="0" w:color="auto"/>
            </w:tcBorders>
            <w:vAlign w:val="center"/>
          </w:tcPr>
          <w:p w14:paraId="5BFDF508" w14:textId="426EA16A" w:rsidR="006D4FC7" w:rsidRDefault="009E348A" w:rsidP="006D4FC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26B9C">
              <w:rPr>
                <w:rFonts w:ascii="Times New Roman" w:hAnsi="Times New Roman" w:cs="Times New Roman"/>
                <w:sz w:val="22"/>
              </w:rPr>
              <w:t>Prognosis model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AE231A" w14:textId="38955A63" w:rsidR="006D4FC7" w:rsidRDefault="006D4FC7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I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856534" w14:textId="4AA9696C" w:rsidR="006D4FC7" w:rsidRDefault="006D4FC7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6B9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26B9C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6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883DAE" w14:textId="5D1392C3" w:rsidR="006D4FC7" w:rsidRDefault="006D4FC7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I</w:t>
            </w:r>
          </w:p>
        </w:tc>
        <w:tc>
          <w:tcPr>
            <w:tcW w:w="16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B3021E" w14:textId="52F23A6D" w:rsidR="006D4FC7" w:rsidRDefault="006D4FC7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6B9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26B9C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6D4FC7" w14:paraId="17EBBBD2" w14:textId="77777777" w:rsidTr="00AE5440">
        <w:tc>
          <w:tcPr>
            <w:tcW w:w="2374" w:type="dxa"/>
            <w:tcBorders>
              <w:top w:val="single" w:sz="8" w:space="0" w:color="auto"/>
            </w:tcBorders>
            <w:vAlign w:val="center"/>
          </w:tcPr>
          <w:p w14:paraId="19416F2B" w14:textId="6860504D" w:rsidR="006D4FC7" w:rsidRDefault="00264DAC" w:rsidP="006D4FC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 w:rsidRPr="00426B9C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E4256">
              <w:rPr>
                <w:rFonts w:ascii="Times New Roman" w:hAnsi="Times New Roman" w:cs="Times New Roman"/>
                <w:sz w:val="22"/>
              </w:rPr>
              <w:t>CA19-9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vAlign w:val="center"/>
          </w:tcPr>
          <w:p w14:paraId="7E527BEA" w14:textId="7C58C6EE" w:rsidR="006D4FC7" w:rsidRDefault="00AE3293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8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vAlign w:val="center"/>
          </w:tcPr>
          <w:p w14:paraId="3D68C229" w14:textId="77E4E848" w:rsidR="006D4FC7" w:rsidRDefault="00AE3293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4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vAlign w:val="center"/>
          </w:tcPr>
          <w:p w14:paraId="76ED6600" w14:textId="47AD7DD7" w:rsidR="006D4FC7" w:rsidRDefault="009E348A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vAlign w:val="center"/>
          </w:tcPr>
          <w:p w14:paraId="0C6EF64E" w14:textId="7E6E3E95" w:rsidR="006D4FC7" w:rsidRDefault="009E348A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69</w:t>
            </w:r>
          </w:p>
        </w:tc>
      </w:tr>
      <w:tr w:rsidR="006D4FC7" w14:paraId="09E8C913" w14:textId="77777777" w:rsidTr="00AE5440">
        <w:tc>
          <w:tcPr>
            <w:tcW w:w="2374" w:type="dxa"/>
            <w:vAlign w:val="center"/>
          </w:tcPr>
          <w:p w14:paraId="49912495" w14:textId="2A1D612D" w:rsidR="006D4FC7" w:rsidRDefault="00264DAC" w:rsidP="006D4FC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vs </w:t>
            </w:r>
            <w:r w:rsidRPr="00CA1F86">
              <w:rPr>
                <w:rFonts w:ascii="Times New Roman" w:hAnsi="Times New Roman" w:cs="Times New Roman"/>
                <w:sz w:val="22"/>
              </w:rPr>
              <w:t>CEA</w:t>
            </w:r>
          </w:p>
        </w:tc>
        <w:tc>
          <w:tcPr>
            <w:tcW w:w="1660" w:type="dxa"/>
            <w:vAlign w:val="center"/>
          </w:tcPr>
          <w:p w14:paraId="603531EE" w14:textId="378621A7" w:rsidR="006D4FC7" w:rsidRDefault="00AE3293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4</w:t>
            </w:r>
          </w:p>
        </w:tc>
        <w:tc>
          <w:tcPr>
            <w:tcW w:w="1660" w:type="dxa"/>
            <w:vAlign w:val="center"/>
          </w:tcPr>
          <w:p w14:paraId="73C97470" w14:textId="682886E8" w:rsidR="006D4FC7" w:rsidRDefault="00AE3293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5599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661" w:type="dxa"/>
            <w:vAlign w:val="center"/>
          </w:tcPr>
          <w:p w14:paraId="1284EBFE" w14:textId="3050C28D" w:rsidR="006D4FC7" w:rsidRDefault="009E348A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6</w:t>
            </w:r>
          </w:p>
        </w:tc>
        <w:tc>
          <w:tcPr>
            <w:tcW w:w="1661" w:type="dxa"/>
            <w:vAlign w:val="center"/>
          </w:tcPr>
          <w:p w14:paraId="105E3A21" w14:textId="69D44F40" w:rsidR="006D4FC7" w:rsidRDefault="009E348A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4</w:t>
            </w:r>
          </w:p>
        </w:tc>
      </w:tr>
      <w:tr w:rsidR="006D4FC7" w14:paraId="597D072A" w14:textId="77777777" w:rsidTr="00AE5440">
        <w:tc>
          <w:tcPr>
            <w:tcW w:w="2374" w:type="dxa"/>
            <w:vAlign w:val="center"/>
          </w:tcPr>
          <w:p w14:paraId="4276A383" w14:textId="3B5A0859" w:rsidR="006D4FC7" w:rsidRDefault="00264DAC" w:rsidP="006D4FC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s T</w:t>
            </w:r>
            <w:r w:rsidRPr="004B657A">
              <w:rPr>
                <w:rFonts w:ascii="Times New Roman" w:hAnsi="Times New Roman" w:cs="Times New Roman"/>
                <w:sz w:val="22"/>
              </w:rPr>
              <w:t>umor size</w:t>
            </w:r>
          </w:p>
        </w:tc>
        <w:tc>
          <w:tcPr>
            <w:tcW w:w="1660" w:type="dxa"/>
            <w:vAlign w:val="center"/>
          </w:tcPr>
          <w:p w14:paraId="5C6BA89D" w14:textId="45D0101A" w:rsidR="006D4FC7" w:rsidRDefault="00AE3293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</w:t>
            </w:r>
          </w:p>
        </w:tc>
        <w:tc>
          <w:tcPr>
            <w:tcW w:w="1660" w:type="dxa"/>
            <w:vAlign w:val="center"/>
          </w:tcPr>
          <w:p w14:paraId="29306894" w14:textId="621D77F6" w:rsidR="006D4FC7" w:rsidRDefault="00AE3293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2</w:t>
            </w:r>
          </w:p>
        </w:tc>
        <w:tc>
          <w:tcPr>
            <w:tcW w:w="1661" w:type="dxa"/>
            <w:vAlign w:val="center"/>
          </w:tcPr>
          <w:p w14:paraId="4128AB90" w14:textId="6DBAC359" w:rsidR="006D4FC7" w:rsidRDefault="009E348A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</w:t>
            </w:r>
            <w:r w:rsidR="003A163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661" w:type="dxa"/>
            <w:vAlign w:val="center"/>
          </w:tcPr>
          <w:p w14:paraId="504A9D2F" w14:textId="45B3CE9D" w:rsidR="006D4FC7" w:rsidRDefault="009E348A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3</w:t>
            </w:r>
          </w:p>
        </w:tc>
      </w:tr>
      <w:tr w:rsidR="006D4FC7" w14:paraId="03375827" w14:textId="77777777" w:rsidTr="00AE5440">
        <w:tc>
          <w:tcPr>
            <w:tcW w:w="2374" w:type="dxa"/>
            <w:vAlign w:val="center"/>
          </w:tcPr>
          <w:p w14:paraId="2C88B019" w14:textId="09B38A5E" w:rsidR="006D4FC7" w:rsidRDefault="00264DAC" w:rsidP="006D4FC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s T</w:t>
            </w:r>
            <w:r w:rsidRPr="004B657A">
              <w:rPr>
                <w:rFonts w:ascii="Times New Roman" w:hAnsi="Times New Roman" w:cs="Times New Roman"/>
                <w:sz w:val="22"/>
              </w:rPr>
              <w:t>umor differentiation</w:t>
            </w:r>
          </w:p>
        </w:tc>
        <w:tc>
          <w:tcPr>
            <w:tcW w:w="1660" w:type="dxa"/>
            <w:vAlign w:val="center"/>
          </w:tcPr>
          <w:p w14:paraId="12D880C2" w14:textId="556BB779" w:rsidR="006D4FC7" w:rsidRDefault="00AE3293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9</w:t>
            </w:r>
          </w:p>
        </w:tc>
        <w:tc>
          <w:tcPr>
            <w:tcW w:w="1660" w:type="dxa"/>
            <w:vAlign w:val="center"/>
          </w:tcPr>
          <w:p w14:paraId="16D04581" w14:textId="0AD6E35E" w:rsidR="006D4FC7" w:rsidRDefault="00AE3293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5599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661" w:type="dxa"/>
            <w:vAlign w:val="center"/>
          </w:tcPr>
          <w:p w14:paraId="4F073416" w14:textId="6CA54B7C" w:rsidR="006D4FC7" w:rsidRDefault="009E348A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  <w:tc>
          <w:tcPr>
            <w:tcW w:w="1661" w:type="dxa"/>
            <w:vAlign w:val="center"/>
          </w:tcPr>
          <w:p w14:paraId="6266221B" w14:textId="329F3D67" w:rsidR="006D4FC7" w:rsidRDefault="009E348A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5599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6D4FC7" w14:paraId="687F106A" w14:textId="77777777" w:rsidTr="00AE5440">
        <w:tc>
          <w:tcPr>
            <w:tcW w:w="2374" w:type="dxa"/>
            <w:vAlign w:val="center"/>
          </w:tcPr>
          <w:p w14:paraId="7D3D8AAF" w14:textId="3E32C3DF" w:rsidR="006D4FC7" w:rsidRDefault="00AE3293" w:rsidP="006D4FC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vs </w:t>
            </w:r>
            <w:r w:rsidRPr="00D773AE">
              <w:rPr>
                <w:rFonts w:ascii="Times New Roman" w:hAnsi="Times New Roman" w:cs="Times New Roman"/>
                <w:sz w:val="22"/>
              </w:rPr>
              <w:t>T stage</w:t>
            </w:r>
          </w:p>
        </w:tc>
        <w:tc>
          <w:tcPr>
            <w:tcW w:w="1660" w:type="dxa"/>
            <w:vAlign w:val="center"/>
          </w:tcPr>
          <w:p w14:paraId="3CFE5676" w14:textId="01B8CB1A" w:rsidR="006D4FC7" w:rsidRDefault="00AE3293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9</w:t>
            </w:r>
          </w:p>
        </w:tc>
        <w:tc>
          <w:tcPr>
            <w:tcW w:w="1660" w:type="dxa"/>
            <w:vAlign w:val="center"/>
          </w:tcPr>
          <w:p w14:paraId="0447B33B" w14:textId="390BFF6D" w:rsidR="006D4FC7" w:rsidRDefault="00AE3293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5599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661" w:type="dxa"/>
            <w:vAlign w:val="center"/>
          </w:tcPr>
          <w:p w14:paraId="4DB3810D" w14:textId="6F2BC4B2" w:rsidR="006D4FC7" w:rsidRDefault="005D0D44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</w:t>
            </w:r>
            <w:r w:rsidR="003A163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61" w:type="dxa"/>
            <w:vAlign w:val="center"/>
          </w:tcPr>
          <w:p w14:paraId="7A6AA669" w14:textId="00907AC5" w:rsidR="006D4FC7" w:rsidRDefault="005D0D44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2</w:t>
            </w:r>
          </w:p>
        </w:tc>
      </w:tr>
      <w:tr w:rsidR="006D4FC7" w14:paraId="5D09C7ED" w14:textId="77777777" w:rsidTr="00AE5440">
        <w:tc>
          <w:tcPr>
            <w:tcW w:w="2374" w:type="dxa"/>
            <w:vAlign w:val="center"/>
          </w:tcPr>
          <w:p w14:paraId="6DA59F87" w14:textId="603BF58B" w:rsidR="006D4FC7" w:rsidRDefault="00AE3293" w:rsidP="006D4FC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vs </w:t>
            </w:r>
            <w:r w:rsidRPr="00D773AE">
              <w:rPr>
                <w:rFonts w:ascii="Times New Roman" w:hAnsi="Times New Roman" w:cs="Times New Roman"/>
                <w:sz w:val="22"/>
              </w:rPr>
              <w:t>TNM</w:t>
            </w:r>
          </w:p>
        </w:tc>
        <w:tc>
          <w:tcPr>
            <w:tcW w:w="1660" w:type="dxa"/>
            <w:vAlign w:val="center"/>
          </w:tcPr>
          <w:p w14:paraId="05E5E2E6" w14:textId="6379B0EE" w:rsidR="006D4FC7" w:rsidRDefault="00AE3293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1</w:t>
            </w:r>
          </w:p>
        </w:tc>
        <w:tc>
          <w:tcPr>
            <w:tcW w:w="1660" w:type="dxa"/>
            <w:vAlign w:val="center"/>
          </w:tcPr>
          <w:p w14:paraId="5F3E57E9" w14:textId="25A1CBBD" w:rsidR="006D4FC7" w:rsidRDefault="00AE3293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4</w:t>
            </w:r>
          </w:p>
        </w:tc>
        <w:tc>
          <w:tcPr>
            <w:tcW w:w="1661" w:type="dxa"/>
            <w:vAlign w:val="center"/>
          </w:tcPr>
          <w:p w14:paraId="75BF74FC" w14:textId="30E5170F" w:rsidR="006D4FC7" w:rsidRDefault="005D0D44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  <w:r w:rsidR="003A163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61" w:type="dxa"/>
            <w:vAlign w:val="center"/>
          </w:tcPr>
          <w:p w14:paraId="4CF7E49A" w14:textId="47F178F7" w:rsidR="006D4FC7" w:rsidRDefault="005D0D44" w:rsidP="00DF07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</w:tbl>
    <w:p w14:paraId="6DB82504" w14:textId="08A41A32" w:rsidR="001E216D" w:rsidRPr="0016729D" w:rsidRDefault="00AE3293" w:rsidP="00AE3293">
      <w:pPr>
        <w:spacing w:line="360" w:lineRule="auto"/>
      </w:pPr>
      <w:r w:rsidRPr="00DD6C76">
        <w:rPr>
          <w:rFonts w:ascii="Times New Roman" w:hAnsi="Times New Roman" w:cs="Times New Roman"/>
          <w:sz w:val="22"/>
        </w:rPr>
        <w:t>NRI, net reclassification index; OS, overall survival; CA19-9, carbohydrate antigen 19-9; CEA, carcinoembryonic antigen.</w:t>
      </w:r>
    </w:p>
    <w:sectPr w:rsidR="001E216D" w:rsidRPr="0016729D" w:rsidSect="0088417B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ACB9E" w14:textId="77777777" w:rsidR="00811C1D" w:rsidRDefault="00811C1D" w:rsidP="00FD7B65">
      <w:r>
        <w:separator/>
      </w:r>
    </w:p>
  </w:endnote>
  <w:endnote w:type="continuationSeparator" w:id="0">
    <w:p w14:paraId="14DEC26B" w14:textId="77777777" w:rsidR="00811C1D" w:rsidRDefault="00811C1D" w:rsidP="00FD7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3BFB7" w14:textId="77777777" w:rsidR="00811C1D" w:rsidRDefault="00811C1D" w:rsidP="00FD7B65">
      <w:r>
        <w:separator/>
      </w:r>
    </w:p>
  </w:footnote>
  <w:footnote w:type="continuationSeparator" w:id="0">
    <w:p w14:paraId="73A69F8E" w14:textId="77777777" w:rsidR="00811C1D" w:rsidRDefault="00811C1D" w:rsidP="00FD7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2DA"/>
    <w:rsid w:val="0016729D"/>
    <w:rsid w:val="001E216D"/>
    <w:rsid w:val="00264DAC"/>
    <w:rsid w:val="003A1637"/>
    <w:rsid w:val="004C32DA"/>
    <w:rsid w:val="005D0D44"/>
    <w:rsid w:val="006D4FC7"/>
    <w:rsid w:val="00811C1D"/>
    <w:rsid w:val="008B75B0"/>
    <w:rsid w:val="009E348A"/>
    <w:rsid w:val="00AE3293"/>
    <w:rsid w:val="00AE5440"/>
    <w:rsid w:val="00DF0775"/>
    <w:rsid w:val="00FD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A364A"/>
  <w15:chartTrackingRefBased/>
  <w15:docId w15:val="{CBC7F115-1553-4557-ACDE-DE686E6AD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2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3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C32DA"/>
  </w:style>
  <w:style w:type="paragraph" w:styleId="a5">
    <w:name w:val="header"/>
    <w:basedOn w:val="a"/>
    <w:link w:val="a6"/>
    <w:uiPriority w:val="99"/>
    <w:unhideWhenUsed/>
    <w:rsid w:val="00FD7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D7B6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D7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D7B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JP</dc:creator>
  <cp:keywords/>
  <dc:description/>
  <cp:lastModifiedBy>W JP</cp:lastModifiedBy>
  <cp:revision>12</cp:revision>
  <dcterms:created xsi:type="dcterms:W3CDTF">2023-02-09T01:53:00Z</dcterms:created>
  <dcterms:modified xsi:type="dcterms:W3CDTF">2023-02-11T08:37:00Z</dcterms:modified>
</cp:coreProperties>
</file>